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8A39B" w14:textId="606DDB9B" w:rsidR="00E73B1A" w:rsidRDefault="00002934">
      <w:r w:rsidRPr="00002934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18EC52A" wp14:editId="5DC7B4E0">
                <wp:simplePos x="0" y="0"/>
                <wp:positionH relativeFrom="column">
                  <wp:posOffset>106680</wp:posOffset>
                </wp:positionH>
                <wp:positionV relativeFrom="paragraph">
                  <wp:posOffset>440055</wp:posOffset>
                </wp:positionV>
                <wp:extent cx="3270663" cy="4525963"/>
                <wp:effectExtent l="0" t="0" r="0" b="0"/>
                <wp:wrapNone/>
                <wp:docPr id="5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124D28-88A4-10DF-2439-6021B6BEC6C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70663" cy="4525963"/>
                          <a:chOff x="106992" y="745132"/>
                          <a:chExt cx="3270663" cy="4525963"/>
                        </a:xfrm>
                      </wpg:grpSpPr>
                      <wps:wsp>
                        <wps:cNvPr id="1" name="Content Placeholder 3">
                          <a:extLst>
                            <a:ext uri="{FF2B5EF4-FFF2-40B4-BE49-F238E27FC236}">
                              <a16:creationId xmlns:a16="http://schemas.microsoft.com/office/drawing/2014/main" id="{BEA14A62-5BEB-3DC8-72B7-CA964F1FDC0B}"/>
                            </a:ext>
                          </a:extLst>
                        </wps:cNvPr>
                        <wps:cNvSpPr txBox="1">
                          <a:spLocks/>
                        </wps:cNvSpPr>
                        <wps:spPr>
                          <a:xfrm>
                            <a:off x="1827925" y="745132"/>
                            <a:ext cx="1549730" cy="4525963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00AE903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ACE2</w:t>
                              </w:r>
                            </w:p>
                            <w:p w14:paraId="0D99E160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FOXO3</w:t>
                              </w:r>
                            </w:p>
                            <w:p w14:paraId="6367D137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BMPR2</w:t>
                              </w:r>
                            </w:p>
                            <w:p w14:paraId="20D2090E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ID1</w:t>
                              </w:r>
                            </w:p>
                            <w:p w14:paraId="34B2269E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FGF10</w:t>
                              </w:r>
                            </w:p>
                            <w:p w14:paraId="31804EA5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FGF2</w:t>
                              </w:r>
                            </w:p>
                            <w:p w14:paraId="2255E237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SOX17</w:t>
                              </w:r>
                            </w:p>
                            <w:p w14:paraId="53D41C64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TBX4</w:t>
                              </w:r>
                            </w:p>
                            <w:p w14:paraId="0B51FBF4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CYP19A1</w:t>
                              </w:r>
                            </w:p>
                            <w:p w14:paraId="633B6806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ESR1</w:t>
                              </w:r>
                            </w:p>
                            <w:p w14:paraId="7912AAB5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ESR2</w:t>
                              </w:r>
                            </w:p>
                            <w:p w14:paraId="5C2BDD9C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PGR</w:t>
                              </w:r>
                            </w:p>
                            <w:p w14:paraId="19E18D41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SHBG</w:t>
                              </w:r>
                            </w:p>
                            <w:p w14:paraId="7CF4B972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SERPINE1</w:t>
                              </w:r>
                            </w:p>
                            <w:p w14:paraId="537B4B84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NPR3</w:t>
                              </w:r>
                            </w:p>
                          </w:txbxContent>
                        </wps:txbx>
                        <wps:bodyPr>
                          <a:normAutofit fontScale="92500" lnSpcReduction="20000"/>
                        </wps:bodyPr>
                      </wps:wsp>
                      <wps:wsp>
                        <wps:cNvPr id="2" name="Content Placeholder 4">
                          <a:extLst>
                            <a:ext uri="{FF2B5EF4-FFF2-40B4-BE49-F238E27FC236}">
                              <a16:creationId xmlns:a16="http://schemas.microsoft.com/office/drawing/2014/main" id="{BA01B9B6-52DA-1735-29A7-A39B7FB0A027}"/>
                            </a:ext>
                          </a:extLst>
                        </wps:cNvPr>
                        <wps:cNvSpPr txBox="1">
                          <a:spLocks/>
                        </wps:cNvSpPr>
                        <wps:spPr>
                          <a:xfrm>
                            <a:off x="106992" y="745132"/>
                            <a:ext cx="1549730" cy="4525963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C0CDF98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PTGIR </w:t>
                              </w:r>
                            </w:p>
                            <w:p w14:paraId="54EA9F7C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PTGIS </w:t>
                              </w:r>
                            </w:p>
                            <w:p w14:paraId="47F54D03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PGFS </w:t>
                              </w:r>
                            </w:p>
                            <w:p w14:paraId="28983453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PTGDR </w:t>
                              </w:r>
                            </w:p>
                            <w:p w14:paraId="721C0B86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PTGDS </w:t>
                              </w:r>
                            </w:p>
                            <w:p w14:paraId="38F2F670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PTGFR </w:t>
                              </w:r>
                            </w:p>
                            <w:p w14:paraId="5BE4E9BF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TBXA2R </w:t>
                              </w:r>
                            </w:p>
                            <w:p w14:paraId="77E83407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ACSS2</w:t>
                              </w:r>
                            </w:p>
                            <w:p w14:paraId="2220E31C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ATP5F1A</w:t>
                              </w:r>
                            </w:p>
                            <w:p w14:paraId="62B578AB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GLUT4</w:t>
                              </w:r>
                            </w:p>
                            <w:p w14:paraId="66E32D9B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HMGCS2</w:t>
                              </w:r>
                            </w:p>
                            <w:p w14:paraId="34598C52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PMM1</w:t>
                              </w:r>
                            </w:p>
                            <w:p w14:paraId="6A68E6AD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Corin</w:t>
                              </w:r>
                              <w:proofErr w:type="spellEnd"/>
                            </w:p>
                            <w:p w14:paraId="5566603A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CXCL12</w:t>
                              </w:r>
                            </w:p>
                            <w:p w14:paraId="538661B1" w14:textId="77777777" w:rsidR="00002934" w:rsidRDefault="00002934" w:rsidP="0000293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Leptin</w:t>
                              </w:r>
                            </w:p>
                          </w:txbxContent>
                        </wps:txbx>
                        <wps:bodyPr>
                          <a:normAutofit fontScale="92500" lnSpcReduction="20000"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18EC52A" id="Group 4" o:spid="_x0000_s1026" style="position:absolute;margin-left:8.4pt;margin-top:34.65pt;width:257.55pt;height:356.4pt;z-index:251659264;mso-width-relative:margin;mso-height-relative:margin" coordorigin="1069,7451" coordsize="32706,4525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7+FhKAIAABgGAAAOAAAAZHJzL2Uyb0RvYy54bWy8lN9u2yAUxu8n7R0Q94v/JE5qK061rVtu&#13;&#10;qjVatgcgGGxrNiAgsfP2O5DY6dJOk1p1N9jA8fF3fueD5W3fNujAtKmlyHE0CTFigsqiFmWOf/74&#13;&#10;+uEGI2OJKEgjBcvxkRl8u3r/btmpjMWykk3BNIIkwmSdynFlrcqCwNCKtcRMpGICNrnULbEw1WVQ&#13;&#10;aNJB9rYJ4jCcB53UhdKSMmNg9e60iVc+P+eM2gfODbOoyTFos37Ufty5MVgtSVZqoqqanmWQF6ho&#13;&#10;SS3gp2OqO2IJ2uv6Saq2ploaye2EyjaQnNeU+Rqgmii8qmat5V75WsqsK9WICdBecXpxWvrtsNZq&#13;&#10;qzYaSHSqBBZ+5mrpuW7dE1Si3iM7jshYbxGFxWm8COfzKUYU9mZJnKQw8VBpBeTdd1E4T9MYIwhY&#13;&#10;zJJoGg/7X/6RIxgkBH8I6xRYxVxomNfR2FZEMQ/ZZEBjo1FdgGiMBGnBsJ+lsExYtGkIZWe7+gqd&#13;&#10;DIh36JDtP0lXqbeAUfeS/jIAAXSPMY6uyQxEP4M2uokXaZw8YTRQjpJZupiCf68oj4RIprSxayZb&#13;&#10;5F5yrMH5Xg053BvrtFxCzsJOWpwq2+96336T7WRxPEkUcOY+7q3ktUUcIGwpaYAHyAxBSCO2in5n&#13;&#10;xZ5af/LhLMLyUPOQxQOAXp2Kf/Omgcn+3rSZU/eoIa9v2vO+/o89Ozv1jVvnTx9cP95D56vS3W+P&#13;&#10;595Slwt99RsAAP//AwBQSwMEFAAGAAgAAAAhALQYpmXlAAAADgEAAA8AAABkcnMvZG93bnJldi54&#13;&#10;bWxMj81uwjAQhO+V+g7WVuqtOCYihRAHIfpzQkiFSoibiZckIraj2CTh7bs9tZeVRqOZ/SZbjaZh&#13;&#10;PXa+dlaCmETA0BZO17aU8H34eJkD80FZrRpnUcIdPazyx4dMpdoN9gv7fSgZlVifKglVCG3KuS8q&#13;&#10;NMpPXIuWvIvrjAoku5LrTg1Ubho+jaKEG1Vb+lCpFjcVFtf9zUj4HNSwjsV7v71eNvfTYbY7bgVK&#13;&#10;+fw0vi3prJfAAo7hLwG/G4gfcgI7u5vVnjWkE8IPEpJFDIz8WSwWwM4SXudTATzP+P8Z+Q8AAAD/&#13;&#10;/wMAUEsBAi0AFAAGAAgAAAAhALaDOJL+AAAA4QEAABMAAAAAAAAAAAAAAAAAAAAAAFtDb250ZW50&#13;&#10;X1R5cGVzXS54bWxQSwECLQAUAAYACAAAACEAOP0h/9YAAACUAQAACwAAAAAAAAAAAAAAAAAvAQAA&#13;&#10;X3JlbHMvLnJlbHNQSwECLQAUAAYACAAAACEArO/hYSgCAAAYBgAADgAAAAAAAAAAAAAAAAAuAgAA&#13;&#10;ZHJzL2Uyb0RvYy54bWxQSwECLQAUAAYACAAAACEAtBimZeUAAAAOAQAADwAAAAAAAAAAAAAAAACC&#13;&#10;BAAAZHJzL2Rvd25yZXYueG1sUEsFBgAAAAAEAAQA8wAAAJQF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ontent Placeholder 3" o:spid="_x0000_s1027" type="#_x0000_t202" style="position:absolute;left:18279;top:7451;width:15497;height:452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6zAxxAAAAN8AAAAPAAAAZHJzL2Rvd25yZXYueG1sRI/BisIw&#13;&#10;EIbvwr5DmAVvmqyo7FajiCJ4UtRdwdvQjG3ZZlKaaOvbG0HwMsPw83/DN523thQ3qn3hWMNXX4Eg&#13;&#10;Tp0pONPwe1z3vkH4gGywdEwa7uRhPvvoTDExruE93Q4hExHCPkENeQhVIqVPc7Lo+64ijtnF1RZD&#13;&#10;POtMmhqbCLelHCg1lhYLjh9yrGiZU/p/uFoNf9vL+TRUu2xlR1XjWiXZ/kitu5/tahLHYgIiUBve&#13;&#10;jRdiY6IDPH2eW84eAAAA//8DAFBLAQItABQABgAIAAAAIQDb4fbL7gAAAIUBAAATAAAAAAAAAAAA&#13;&#10;AAAAAAAAAABbQ29udGVudF9UeXBlc10ueG1sUEsBAi0AFAAGAAgAAAAhAFr0LFu/AAAAFQEAAAsA&#13;&#10;AAAAAAAAAAAAAAAAHwEAAF9yZWxzLy5yZWxzUEsBAi0AFAAGAAgAAAAhAHbrMDHEAAAA3wAAAA8A&#13;&#10;AAAAAAAAAAAAAAAABwIAAGRycy9kb3ducmV2LnhtbFBLBQYAAAAAAwADALcAAAD4AgAAAAA=&#13;&#10;" filled="f" stroked="f">
                  <v:textbox>
                    <w:txbxContent>
                      <w:p w14:paraId="100AE903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ACE2</w:t>
                        </w:r>
                      </w:p>
                      <w:p w14:paraId="0D99E160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FOXO3</w:t>
                        </w:r>
                      </w:p>
                      <w:p w14:paraId="6367D137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BMPR2</w:t>
                        </w:r>
                      </w:p>
                      <w:p w14:paraId="20D2090E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ID1</w:t>
                        </w:r>
                      </w:p>
                      <w:p w14:paraId="34B2269E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FGF10</w:t>
                        </w:r>
                      </w:p>
                      <w:p w14:paraId="31804EA5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FGF2</w:t>
                        </w:r>
                      </w:p>
                      <w:p w14:paraId="2255E237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SOX17</w:t>
                        </w:r>
                      </w:p>
                      <w:p w14:paraId="53D41C64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TBX4</w:t>
                        </w:r>
                      </w:p>
                      <w:p w14:paraId="0B51FBF4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CYP19A1</w:t>
                        </w:r>
                      </w:p>
                      <w:p w14:paraId="633B6806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ESR1</w:t>
                        </w:r>
                      </w:p>
                      <w:p w14:paraId="7912AAB5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ESR2</w:t>
                        </w:r>
                      </w:p>
                      <w:p w14:paraId="5C2BDD9C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PGR</w:t>
                        </w:r>
                      </w:p>
                      <w:p w14:paraId="19E18D41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SHBG</w:t>
                        </w:r>
                      </w:p>
                      <w:p w14:paraId="7CF4B972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SERPINE1</w:t>
                        </w:r>
                      </w:p>
                      <w:p w14:paraId="537B4B84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NPR3</w:t>
                        </w:r>
                      </w:p>
                    </w:txbxContent>
                  </v:textbox>
                </v:shape>
                <v:shape id="Content Placeholder 4" o:spid="_x0000_s1028" type="#_x0000_t202" style="position:absolute;left:1069;top:7451;width:15498;height:452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Oa5GxgAAAN8AAAAPAAAAZHJzL2Rvd25yZXYueG1sRI9Ba8JA&#13;&#10;FITvBf/D8gRvdVexRaObIEqhp5amKnh7ZJ9JMPs2ZLdJ+u+7hUIvA8Mw3zC7bLSN6KnztWMNi7kC&#13;&#10;QVw4U3Op4fT58rgG4QOywcYxafgmD1k6edhhYtzAH9TnoRQRwj5BDVUIbSKlLyqy6OeuJY7ZzXUW&#13;&#10;Q7RdKU2HQ4TbRi6VepYWa44LFbZ0qKi4519Ww/ntdr2s1Ht5tE/t4EYl2W6k1rPpeNxG2W9BBBrD&#13;&#10;f+MP8Wo0LOH3T/wCMv0BAAD//wMAUEsBAi0AFAAGAAgAAAAhANvh9svuAAAAhQEAABMAAAAAAAAA&#13;&#10;AAAAAAAAAAAAAFtDb250ZW50X1R5cGVzXS54bWxQSwECLQAUAAYACAAAACEAWvQsW78AAAAVAQAA&#13;&#10;CwAAAAAAAAAAAAAAAAAfAQAAX3JlbHMvLnJlbHNQSwECLQAUAAYACAAAACEAhjmuRsYAAADfAAAA&#13;&#10;DwAAAAAAAAAAAAAAAAAHAgAAZHJzL2Rvd25yZXYueG1sUEsFBgAAAAADAAMAtwAAAPoCAAAAAA==&#13;&#10;" filled="f" stroked="f">
                  <v:textbox>
                    <w:txbxContent>
                      <w:p w14:paraId="3C0CDF98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PTGIR </w:t>
                        </w:r>
                      </w:p>
                      <w:p w14:paraId="54EA9F7C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PTGIS </w:t>
                        </w:r>
                      </w:p>
                      <w:p w14:paraId="47F54D03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PGFS </w:t>
                        </w:r>
                      </w:p>
                      <w:p w14:paraId="28983453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PTGDR </w:t>
                        </w:r>
                      </w:p>
                      <w:p w14:paraId="721C0B86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PTGDS </w:t>
                        </w:r>
                      </w:p>
                      <w:p w14:paraId="38F2F670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PTGFR </w:t>
                        </w:r>
                      </w:p>
                      <w:p w14:paraId="5BE4E9BF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TBXA2R </w:t>
                        </w:r>
                      </w:p>
                      <w:p w14:paraId="77E83407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ACSS2</w:t>
                        </w:r>
                      </w:p>
                      <w:p w14:paraId="2220E31C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ATP5F1A</w:t>
                        </w:r>
                      </w:p>
                      <w:p w14:paraId="62B578AB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GLUT4</w:t>
                        </w:r>
                      </w:p>
                      <w:p w14:paraId="66E32D9B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HMGCS2</w:t>
                        </w:r>
                      </w:p>
                      <w:p w14:paraId="34598C52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PMM1</w:t>
                        </w:r>
                      </w:p>
                      <w:p w14:paraId="6A68E6AD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Corin</w:t>
                        </w:r>
                        <w:proofErr w:type="spellEnd"/>
                      </w:p>
                      <w:p w14:paraId="5566603A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CXCL12</w:t>
                        </w:r>
                      </w:p>
                      <w:p w14:paraId="538661B1" w14:textId="77777777" w:rsidR="00002934" w:rsidRDefault="00002934" w:rsidP="0000293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Lepti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002934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7F7E12" wp14:editId="1714576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7689245" cy="276999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00E3D2D-3026-A930-62C6-C6E0B658B92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89245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4EA243" w14:textId="77777777" w:rsidR="00002934" w:rsidRDefault="00002934" w:rsidP="00002934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ry Table 3: C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ustom panel_C7746 (Pulmonary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rterial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H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ypertension related gene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7F7E12" id="TextBox 3" o:spid="_x0000_s1029" type="#_x0000_t202" style="position:absolute;margin-left:0;margin-top:0;width:605.45pt;height:2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d9IvhAEAAPACAAAOAAAAZHJzL2Uyb0RvYy54bWysUstuGzEMvAfoPwi61+sYjRMvvA7yQHop&#13;&#10;2gBpPkDWSl4BK1ElZe/670vJjl00tyAXSuJjOBxqeTv6XuwMkoPQyMvJVAoTNLQubBr5+vvp640U&#13;&#10;lFRoVQ/BNHJvSN6uvlwsh1ibGXTQtwYFgwSqh9jILqVYVxXpznhFE4gmcNACepX4iZuqRTUwuu+r&#13;&#10;2XQ6rwbANiJoQ8Tex0NQrgq+tUanX9aSSaJvJHNLxWKx62yr1VLVG1Sxc/pIQ32AhVcucNMT1KNK&#13;&#10;SmzRvYPyTiMQ2DTR4Cuw1mlTZuBpLqf/TfPSqWjKLCwOxZNM9Hmw+ufuJT6jSOM9jLzALMgQqSZ2&#13;&#10;5nlGiz6fzFRwnCXcn2QzYxKandfzm8Xs25UUmmOz6/liscgw1bk6IqXvBrzIl0Yir6WopXY/KB1S&#13;&#10;31JyswBPru+z/0wl39K4HoVruckbzTW0e2Y/8AIbSX+2Co0UmPoHKPvOYBTvtokBS5+Mcqg5grOs&#13;&#10;henxC+S9/fsuWeePuvoLAAD//wMAUEsDBBQABgAIAAAAIQAs3kvD3QAAAAoBAAAPAAAAZHJzL2Rv&#13;&#10;d25yZXYueG1sTI/BTsMwEETvSPyDtUjcqJ0CFU3jVBUFiQMXSnrfxkscEdtRvG3Sv8flApeRVqOZ&#13;&#10;nVesJ9eJEw2xDV5DNlMgyNfBtL7RUH2+3j2BiIzeYBc8aThThHV5fVVgbsLoP+i040akEh9z1GCZ&#13;&#10;+1zKWFtyGGehJ5+8rzA45HQOjTQDjqncdXKu1EI6bH36YLGnZ0v19+7oNDCbTXauXlx820/v29Gq&#13;&#10;+hErrW9vpu0qyWYFgmnivwRcGNJ+KNOwQzh6E0WnIdHwr168eaaWIA4aHu4XIMtC/kcofwAAAP//&#13;&#10;AwBQSwECLQAUAAYACAAAACEAtoM4kv4AAADhAQAAEwAAAAAAAAAAAAAAAAAAAAAAW0NvbnRlbnRf&#13;&#10;VHlwZXNdLnhtbFBLAQItABQABgAIAAAAIQA4/SH/1gAAAJQBAAALAAAAAAAAAAAAAAAAAC8BAABf&#13;&#10;cmVscy8ucmVsc1BLAQItABQABgAIAAAAIQDEd9IvhAEAAPACAAAOAAAAAAAAAAAAAAAAAC4CAABk&#13;&#10;cnMvZTJvRG9jLnhtbFBLAQItABQABgAIAAAAIQAs3kvD3QAAAAoBAAAPAAAAAAAAAAAAAAAAAN4D&#13;&#10;AABkcnMvZG93bnJldi54bWxQSwUGAAAAAAQABADzAAAA6AQAAAAA&#13;&#10;" filled="f" stroked="f">
                <v:textbox style="mso-fit-shape-to-text:t">
                  <w:txbxContent>
                    <w:p w14:paraId="7C4EA243" w14:textId="77777777" w:rsidR="00002934" w:rsidRDefault="00002934" w:rsidP="00002934">
                      <w:pPr>
                        <w:rPr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Supplementary Table 3: C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ustom panel_C7746 (Pulmonary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rterial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H</w:t>
                      </w:r>
                      <w:r>
                        <w:rPr>
                          <w:color w:val="000000" w:themeColor="text1"/>
                          <w:kern w:val="24"/>
                        </w:rPr>
                        <w:t>ypertension related genes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73B1A" w:rsidSect="00037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C40"/>
    <w:rsid w:val="00002934"/>
    <w:rsid w:val="000059B5"/>
    <w:rsid w:val="000377FC"/>
    <w:rsid w:val="00045BB8"/>
    <w:rsid w:val="00056E92"/>
    <w:rsid w:val="000800EF"/>
    <w:rsid w:val="000C2924"/>
    <w:rsid w:val="001121C8"/>
    <w:rsid w:val="001151D6"/>
    <w:rsid w:val="00171204"/>
    <w:rsid w:val="00171A11"/>
    <w:rsid w:val="00192225"/>
    <w:rsid w:val="001B2AB3"/>
    <w:rsid w:val="001B4231"/>
    <w:rsid w:val="001C16E1"/>
    <w:rsid w:val="001D60F0"/>
    <w:rsid w:val="0020506B"/>
    <w:rsid w:val="0025394D"/>
    <w:rsid w:val="002D59EF"/>
    <w:rsid w:val="002F1CFB"/>
    <w:rsid w:val="002F472B"/>
    <w:rsid w:val="00301269"/>
    <w:rsid w:val="003266CF"/>
    <w:rsid w:val="00332B5C"/>
    <w:rsid w:val="00336ADB"/>
    <w:rsid w:val="00340A77"/>
    <w:rsid w:val="003A3C47"/>
    <w:rsid w:val="003E4C1E"/>
    <w:rsid w:val="003E4E50"/>
    <w:rsid w:val="00433DA9"/>
    <w:rsid w:val="00480BAF"/>
    <w:rsid w:val="00491247"/>
    <w:rsid w:val="004A7A83"/>
    <w:rsid w:val="004B7262"/>
    <w:rsid w:val="004C22A3"/>
    <w:rsid w:val="00511608"/>
    <w:rsid w:val="005817E8"/>
    <w:rsid w:val="0058275C"/>
    <w:rsid w:val="005A437E"/>
    <w:rsid w:val="005D6C0D"/>
    <w:rsid w:val="006A182D"/>
    <w:rsid w:val="006C2A35"/>
    <w:rsid w:val="006D6DF0"/>
    <w:rsid w:val="006F518E"/>
    <w:rsid w:val="00701F26"/>
    <w:rsid w:val="007231B8"/>
    <w:rsid w:val="00762848"/>
    <w:rsid w:val="00793894"/>
    <w:rsid w:val="007B0F45"/>
    <w:rsid w:val="007B1C03"/>
    <w:rsid w:val="007F742C"/>
    <w:rsid w:val="00871785"/>
    <w:rsid w:val="00873334"/>
    <w:rsid w:val="008B5830"/>
    <w:rsid w:val="008C2510"/>
    <w:rsid w:val="008C698B"/>
    <w:rsid w:val="009015A4"/>
    <w:rsid w:val="009120FF"/>
    <w:rsid w:val="0092327B"/>
    <w:rsid w:val="00957744"/>
    <w:rsid w:val="009D410D"/>
    <w:rsid w:val="009F2F85"/>
    <w:rsid w:val="009F3CE5"/>
    <w:rsid w:val="00A31355"/>
    <w:rsid w:val="00A51044"/>
    <w:rsid w:val="00A727BA"/>
    <w:rsid w:val="00A84994"/>
    <w:rsid w:val="00A91F17"/>
    <w:rsid w:val="00AB332A"/>
    <w:rsid w:val="00AE13E0"/>
    <w:rsid w:val="00AE2C77"/>
    <w:rsid w:val="00AF5E27"/>
    <w:rsid w:val="00B20BF8"/>
    <w:rsid w:val="00B426C1"/>
    <w:rsid w:val="00B72164"/>
    <w:rsid w:val="00B841A0"/>
    <w:rsid w:val="00BB3055"/>
    <w:rsid w:val="00BF0E96"/>
    <w:rsid w:val="00C009F5"/>
    <w:rsid w:val="00C164FE"/>
    <w:rsid w:val="00C42D7A"/>
    <w:rsid w:val="00C503AB"/>
    <w:rsid w:val="00C55679"/>
    <w:rsid w:val="00C635B6"/>
    <w:rsid w:val="00C654E5"/>
    <w:rsid w:val="00C819D9"/>
    <w:rsid w:val="00C97065"/>
    <w:rsid w:val="00CA75C9"/>
    <w:rsid w:val="00CC26A5"/>
    <w:rsid w:val="00D13503"/>
    <w:rsid w:val="00DA3B56"/>
    <w:rsid w:val="00DD29B6"/>
    <w:rsid w:val="00E162C4"/>
    <w:rsid w:val="00E536CF"/>
    <w:rsid w:val="00E73B1A"/>
    <w:rsid w:val="00ED4137"/>
    <w:rsid w:val="00EF2B8E"/>
    <w:rsid w:val="00F027AE"/>
    <w:rsid w:val="00F212C0"/>
    <w:rsid w:val="00F33A89"/>
    <w:rsid w:val="00F424E5"/>
    <w:rsid w:val="00F56AB6"/>
    <w:rsid w:val="00F67823"/>
    <w:rsid w:val="00F875D0"/>
    <w:rsid w:val="00FD0C40"/>
    <w:rsid w:val="00FD2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E357D"/>
  <w15:chartTrackingRefBased/>
  <w15:docId w15:val="{AC21F38B-3907-6D47-A271-4AEA8206F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ti, Megha H</dc:creator>
  <cp:keywords/>
  <dc:description/>
  <cp:lastModifiedBy>Talati, Megha H</cp:lastModifiedBy>
  <cp:revision>2</cp:revision>
  <dcterms:created xsi:type="dcterms:W3CDTF">2024-07-10T20:08:00Z</dcterms:created>
  <dcterms:modified xsi:type="dcterms:W3CDTF">2024-07-10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7-10T20:02:2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b8336b23-5876-45d0-9512-23750240853c</vt:lpwstr>
  </property>
  <property fmtid="{D5CDD505-2E9C-101B-9397-08002B2CF9AE}" pid="8" name="MSIP_Label_792c8cef-6f2b-4af1-b4ac-d815ff795cd6_ContentBits">
    <vt:lpwstr>0</vt:lpwstr>
  </property>
</Properties>
</file>